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C9730" w14:textId="77777777" w:rsidR="005F54F3" w:rsidRPr="00CC0689" w:rsidRDefault="005F54F3" w:rsidP="005F54F3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S4</w:t>
      </w:r>
      <w:r w:rsidRPr="00FE4CC4">
        <w:rPr>
          <w:b/>
          <w:bCs/>
          <w:sz w:val="18"/>
          <w:szCs w:val="18"/>
        </w:rPr>
        <w:t xml:space="preserve"> table. </w:t>
      </w:r>
      <w:r w:rsidRPr="00CC0689">
        <w:rPr>
          <w:b/>
          <w:bCs/>
          <w:sz w:val="18"/>
          <w:szCs w:val="18"/>
        </w:rPr>
        <w:t xml:space="preserve">Stratified analyses for COVID-19 infection within the </w:t>
      </w:r>
      <w:r>
        <w:rPr>
          <w:b/>
          <w:bCs/>
          <w:sz w:val="18"/>
          <w:szCs w:val="18"/>
        </w:rPr>
        <w:t>cancer</w:t>
      </w:r>
      <w:r w:rsidRPr="00CC0689">
        <w:rPr>
          <w:b/>
          <w:bCs/>
          <w:sz w:val="18"/>
          <w:szCs w:val="18"/>
        </w:rPr>
        <w:t xml:space="preserve"> population</w:t>
      </w:r>
      <w:r>
        <w:rPr>
          <w:b/>
          <w:bCs/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0"/>
        <w:gridCol w:w="961"/>
        <w:gridCol w:w="1316"/>
        <w:gridCol w:w="993"/>
        <w:gridCol w:w="992"/>
        <w:gridCol w:w="1701"/>
        <w:gridCol w:w="850"/>
      </w:tblGrid>
      <w:tr w:rsidR="005F54F3" w14:paraId="08574B65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0F424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1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2CB8A" w14:textId="77777777" w:rsidR="005F54F3" w:rsidRPr="00CC344A" w:rsidRDefault="005F54F3" w:rsidP="002B45E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Vitamin D status*</w:t>
            </w:r>
          </w:p>
        </w:tc>
      </w:tr>
      <w:tr w:rsidR="005F54F3" w14:paraId="47D511C1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42880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282EE" w14:textId="77777777" w:rsidR="005F54F3" w:rsidRPr="00CC344A" w:rsidRDefault="005F54F3" w:rsidP="002B45E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Insufficient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5A26E" w14:textId="77777777" w:rsidR="005F54F3" w:rsidRPr="00CC344A" w:rsidRDefault="005F54F3" w:rsidP="002B45E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Deficient</w:t>
            </w:r>
          </w:p>
        </w:tc>
      </w:tr>
      <w:tr w:rsidR="005F54F3" w14:paraId="4333D76C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6F101" w14:textId="77777777" w:rsidR="005F54F3" w:rsidRPr="00CC344A" w:rsidRDefault="005F54F3" w:rsidP="002B45E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88FAE" w14:textId="77777777" w:rsidR="005F54F3" w:rsidRPr="00CC344A" w:rsidRDefault="005F54F3" w:rsidP="002B45E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rFonts w:cstheme="minorHAnsi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CB14C" w14:textId="77777777" w:rsidR="005F54F3" w:rsidRPr="00CC344A" w:rsidRDefault="005F54F3" w:rsidP="002B45E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95%CI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A7518" w14:textId="77777777" w:rsidR="005F54F3" w:rsidRPr="00CC344A" w:rsidRDefault="005F54F3" w:rsidP="002B45E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rFonts w:cstheme="minorHAnsi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AF44F" w14:textId="77777777" w:rsidR="005F54F3" w:rsidRPr="00CC344A" w:rsidRDefault="005F54F3" w:rsidP="002B45ED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C344A">
              <w:rPr>
                <w:rFonts w:cstheme="minorHAnsi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B4554" w14:textId="77777777" w:rsidR="005F54F3" w:rsidRPr="00CC344A" w:rsidRDefault="005F54F3" w:rsidP="002B45ED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F7E0F" w14:textId="77777777" w:rsidR="005F54F3" w:rsidRPr="00CC344A" w:rsidRDefault="005F54F3" w:rsidP="002B45E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C344A">
              <w:rPr>
                <w:rFonts w:cstheme="minorHAns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5F54F3" w14:paraId="0EB06132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C1922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D1175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382C1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3-1.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C0A5F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69357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F2641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1-1.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B678E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2</w:t>
            </w:r>
          </w:p>
        </w:tc>
      </w:tr>
      <w:tr w:rsidR="005F54F3" w14:paraId="43AABC1C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D6DE5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D9C8C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B5CBB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6-4.4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162C7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7350D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AF582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3-5.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9687F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6</w:t>
            </w:r>
          </w:p>
        </w:tc>
      </w:tr>
      <w:tr w:rsidR="005F54F3" w14:paraId="53188FD1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F4E33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Asian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7ADB4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4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FAE8D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4-5.8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84118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628E2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B46FC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0-5.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F0610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73</w:t>
            </w:r>
          </w:p>
        </w:tc>
      </w:tr>
      <w:tr w:rsidR="005F54F3" w14:paraId="665128FF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23671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F6E03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C1E5E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2-3.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5B53E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6F51A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5974D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22-10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A28F0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1</w:t>
            </w:r>
          </w:p>
        </w:tc>
      </w:tr>
      <w:tr w:rsidR="005F54F3" w14:paraId="3625456B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EA61D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77A75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19EC3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4-5.5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48AE4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0FD75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846EC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9-10.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5A846" w14:textId="77777777" w:rsidR="005F54F3" w:rsidRPr="00CC344A" w:rsidRDefault="005F54F3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9</w:t>
            </w:r>
          </w:p>
        </w:tc>
      </w:tr>
    </w:tbl>
    <w:p w14:paraId="4EE4F85B" w14:textId="77777777" w:rsidR="005F54F3" w:rsidRDefault="005F54F3" w:rsidP="005F54F3">
      <w:pPr>
        <w:spacing w:line="240" w:lineRule="auto"/>
        <w:contextualSpacing/>
        <w:rPr>
          <w:color w:val="000000" w:themeColor="text1"/>
          <w:sz w:val="16"/>
          <w:szCs w:val="16"/>
        </w:rPr>
      </w:pPr>
      <w:r w:rsidRPr="00F236AD">
        <w:rPr>
          <w:color w:val="000000" w:themeColor="text1"/>
          <w:sz w:val="16"/>
          <w:szCs w:val="16"/>
        </w:rPr>
        <w:t>*Model A- Adjusted for Sex, Age at recruitment, Townsend Deprivation Index, overall health rating, BMI, and smoking status, with normal Vitamin D status as reference.</w:t>
      </w:r>
    </w:p>
    <w:p w14:paraId="40AA935D" w14:textId="77777777" w:rsidR="008F2475" w:rsidRDefault="008F2475"/>
    <w:sectPr w:rsidR="008F24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4F3"/>
    <w:rsid w:val="0004114F"/>
    <w:rsid w:val="0023556F"/>
    <w:rsid w:val="005F54F3"/>
    <w:rsid w:val="008F2475"/>
    <w:rsid w:val="00D11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70928"/>
  <w15:chartTrackingRefBased/>
  <w15:docId w15:val="{67BB3F65-8446-492C-ACF4-CDC19952B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4F3"/>
    <w:rPr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4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4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4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4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4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4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4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4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4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4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4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4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4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4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4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4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4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4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54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54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4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54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54F3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54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54F3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54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4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4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54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54F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>MSK</Company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roy Iglesias, Maria</dc:creator>
  <cp:keywords/>
  <dc:description/>
  <cp:lastModifiedBy>Monroy Iglesias, Maria</cp:lastModifiedBy>
  <cp:revision>1</cp:revision>
  <dcterms:created xsi:type="dcterms:W3CDTF">2025-07-08T19:41:00Z</dcterms:created>
  <dcterms:modified xsi:type="dcterms:W3CDTF">2025-07-08T19:42:00Z</dcterms:modified>
</cp:coreProperties>
</file>